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F4660" w14:textId="0790FB42" w:rsidR="006457B7" w:rsidRDefault="00B90DE6" w:rsidP="006457B7">
      <w:pPr>
        <w:spacing w:line="480" w:lineRule="auto"/>
        <w:rPr>
          <w:rFonts w:eastAsia="Times New Roman" w:cs="Arial"/>
          <w:color w:val="000000"/>
          <w:szCs w:val="24"/>
          <w:lang w:val="en-US"/>
        </w:rPr>
      </w:pPr>
      <w:r w:rsidRPr="00B90DE6">
        <w:rPr>
          <w:rFonts w:eastAsia="Times New Roman" w:cs="Arial"/>
          <w:color w:val="000000"/>
          <w:szCs w:val="24"/>
          <w:lang w:val="en-US"/>
        </w:rPr>
        <w:t>Supplemental Table 1. Participant characteristics</w:t>
      </w:r>
    </w:p>
    <w:tbl>
      <w:tblPr>
        <w:tblW w:w="130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68"/>
        <w:gridCol w:w="1751"/>
        <w:gridCol w:w="1932"/>
        <w:gridCol w:w="1932"/>
        <w:gridCol w:w="1932"/>
        <w:gridCol w:w="1932"/>
        <w:gridCol w:w="1932"/>
        <w:gridCol w:w="1073"/>
      </w:tblGrid>
      <w:tr w:rsidR="006913C9" w:rsidRPr="006913C9" w14:paraId="51B635E6" w14:textId="77777777" w:rsidTr="006913C9">
        <w:trPr>
          <w:trHeight w:val="353"/>
        </w:trPr>
        <w:tc>
          <w:tcPr>
            <w:tcW w:w="232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C17E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Daily dietary potassium intake, mg 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466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1,313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406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313–1,704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840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04–2,104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FD7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04–2,676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1C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gt;2,676</w:t>
            </w:r>
          </w:p>
        </w:tc>
        <w:tc>
          <w:tcPr>
            <w:tcW w:w="10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757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P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-value </w:t>
            </w:r>
          </w:p>
        </w:tc>
      </w:tr>
      <w:tr w:rsidR="006913C9" w:rsidRPr="006913C9" w14:paraId="16EC767B" w14:textId="77777777" w:rsidTr="006913C9">
        <w:trPr>
          <w:trHeight w:val="360"/>
        </w:trPr>
        <w:tc>
          <w:tcPr>
            <w:tcW w:w="232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82B0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6490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CB44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D427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AAE6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2B9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0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4B97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2E9F43A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1B8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275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age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EC2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0.2±5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9E6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.5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00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0±4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9BD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3±4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54A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6±4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64B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73598F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4A3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2DF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ody mass index, kg/m</w:t>
            </w:r>
            <w:r w:rsidRPr="006913C9">
              <w:rPr>
                <w:rFonts w:eastAsia="游ゴシック" w:cs="Arial"/>
                <w:color w:val="000000"/>
                <w:szCs w:val="24"/>
                <w:vertAlign w:val="superscript"/>
                <w:lang w:val="en-US" w:eastAsia="ja-JP" w:bidi="ar-SA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64F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6±3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A0A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39D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4±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49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5B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6±3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79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7E216DF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D4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EB1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14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79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CBD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DF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ABD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95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5</w:t>
            </w:r>
          </w:p>
        </w:tc>
      </w:tr>
      <w:tr w:rsidR="006913C9" w:rsidRPr="006913C9" w14:paraId="3D3A44C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ACB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1F6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smoking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6E9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9 (3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6A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3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FE6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9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FD7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5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E45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3 (2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D27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3</w:t>
            </w:r>
          </w:p>
        </w:tc>
      </w:tr>
      <w:tr w:rsidR="006913C9" w:rsidRPr="006913C9" w14:paraId="557F9503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AD8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752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alcohol use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F9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55 (16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CF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15 (18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BA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5 (2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22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49 (21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1C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94 (22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AA7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9</w:t>
            </w:r>
          </w:p>
        </w:tc>
      </w:tr>
      <w:tr w:rsidR="006913C9" w:rsidRPr="006913C9" w14:paraId="5CEBBD0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F35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CA0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ducation ≤ 12 year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AF8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64 (40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B11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40 (33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EB0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7 (31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D7B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40 (28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4F9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72 (30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D0E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326F976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9D5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F39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abetes mellitus (type 1 or 2)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DC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EC4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9BD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1DE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495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 (0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20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</w:t>
            </w:r>
          </w:p>
        </w:tc>
      </w:tr>
      <w:tr w:rsidR="006913C9" w:rsidRPr="006913C9" w14:paraId="26D20D3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DF1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63A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ystemic lupus erythematos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BF8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 (0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914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5EE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C05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37A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B83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3D950F62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A90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00C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E72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5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80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6 (3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9F4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5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71E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6 (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C36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3 (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12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7EEF3B9B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B1A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255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2DE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C77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043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64C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063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795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417D7712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F80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68D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6F8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687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19 (21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3A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02 (23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E20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77 (25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CF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30 (27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1B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17 (24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3C2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1</w:t>
            </w:r>
          </w:p>
        </w:tc>
      </w:tr>
      <w:tr w:rsidR="006913C9" w:rsidRPr="006913C9" w14:paraId="22369013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B68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E30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A3A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6AE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5 (16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D1D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3 (18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F7D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3 (2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6DF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0 (2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7BA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1 (19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07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1</w:t>
            </w:r>
          </w:p>
        </w:tc>
      </w:tr>
      <w:tr w:rsidR="006913C9" w:rsidRPr="006913C9" w14:paraId="46E24BFD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EA3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0EF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B7C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roth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47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 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E42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 (0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908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4 (0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3A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8 (1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272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9 (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460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7EB19046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13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EB1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D31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ist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63D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F47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 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1AC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EC5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 (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6C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A2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535620B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CDE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111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229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5A6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557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C8F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920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E80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5AAAC916" w14:textId="77777777" w:rsidTr="00497C5B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B47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EBA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6F3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ulliparo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3D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06 (58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E04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31 (51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9A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57 (46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5B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26 (43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B3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23 (40.8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5FE5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639B2E6" w14:textId="77777777" w:rsidTr="00497C5B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326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51F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361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1E3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 (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F1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9 (2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6DB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0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16B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4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84F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6 (2.7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47FD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14D8BF5B" w14:textId="77777777" w:rsidTr="00497C5B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003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1B1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F92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no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19A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86 (39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E6A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37 (4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016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30 (5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FF3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34 (53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0A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248 (56.5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8CA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51473864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D3F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40C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61D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Inter-birth interval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7AD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DFC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96D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6D2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1E8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EA3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</w:t>
            </w:r>
          </w:p>
        </w:tc>
      </w:tr>
      <w:tr w:rsidR="006913C9" w:rsidRPr="006913C9" w14:paraId="2A16C137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2A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A02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9F6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Last delivery 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1FB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B64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6C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0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720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2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42C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229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41BBEA14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240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4AE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Conception by </w:t>
            </w: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in vitro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 fertilization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684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4 (3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264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8 (4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79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6 (4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886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4 (4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AE2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20 (5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01E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7</w:t>
            </w:r>
          </w:p>
        </w:tc>
      </w:tr>
      <w:tr w:rsidR="006913C9" w:rsidRPr="006913C9" w14:paraId="315960F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2E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23A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ean arterial pressure, mmH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EC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.1±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7C0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9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088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9±9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1EE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0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410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5±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BEA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9701A3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1B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AE3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etary nutrition intak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4EC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7B4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8CE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A83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532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BA7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1C9150B0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0A7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BAC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B4A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alc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BD5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1.0±9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6A3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30.9±100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1E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25.0±123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F45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7.1±168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DD2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39.0±644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5E2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9067A9B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3F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99E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357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otas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19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1.8±286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65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11.9±112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29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95.2±11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98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60.9±16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06B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664.5±1,468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C4E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55793C42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581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29C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0B4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od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043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91.8±689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D45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475.2±67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4BC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016.3±738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C51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647.7±927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0A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,144.2±2,420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241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61A5862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940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D70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501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gne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D0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1.4±31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538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3.1±19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92C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8.4±22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62A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41.5±27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D81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55.0±138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DD5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616DEF3B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7D6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64B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458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a/K rati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1F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7±0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052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69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C7D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5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91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4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6DE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1164982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A7D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A5A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8FE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nergy, kcal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514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069.8±301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12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397.2±259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F6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96.6±27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1C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46.7±346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2F5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479.2±906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509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E09EC33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D0D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FFC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HDP subtypes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70A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3C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B3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2D4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D0E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3A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7C46D03A" w14:textId="77777777" w:rsidTr="00C85154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A88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1B0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B8C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ot affec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C28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61 (86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524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06 (88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F4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60 (89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592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64 (89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A6D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76 (89.8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6F58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3827C081" w14:textId="77777777" w:rsidTr="00C85154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2F2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4B7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412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CA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9 (3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7B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3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62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3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A55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2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4A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9 (2.2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D9F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27E07DAB" w14:textId="77777777" w:rsidTr="00C85154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F09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1DD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337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hyperten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5A5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2 (5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63B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0 (4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5DF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3 (4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65F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9 (4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30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2 (4.3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2C91C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1A2B1DE7" w14:textId="77777777" w:rsidTr="00C85154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D9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D88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BB2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422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1 (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7F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4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C7D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9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4FF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4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7E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9 (2.5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A9C4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0E03AC60" w14:textId="77777777" w:rsidTr="00C85154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D7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4AA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F0C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perimposed 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27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0 (1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974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0 (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3BC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 (1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189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4 (1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FD6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 (1.2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E44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27C1A6C8" w14:textId="77777777" w:rsidTr="006913C9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888E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928A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9C95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CED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C16A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F14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EDC0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B06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3AA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</w:tr>
      <w:tr w:rsidR="006913C9" w:rsidRPr="006913C9" w14:paraId="676E0871" w14:textId="77777777" w:rsidTr="006913C9">
        <w:trPr>
          <w:trHeight w:val="353"/>
        </w:trPr>
        <w:tc>
          <w:tcPr>
            <w:tcW w:w="232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2800C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Daily dietary sodium intake, mg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908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1,99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DBD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92–2,6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90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621–3,26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125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263–4,17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A1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gt;4,170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02D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P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-value </w:t>
            </w:r>
          </w:p>
        </w:tc>
      </w:tr>
      <w:tr w:rsidR="006913C9" w:rsidRPr="006913C9" w14:paraId="2E213E18" w14:textId="77777777" w:rsidTr="006913C9">
        <w:trPr>
          <w:trHeight w:val="360"/>
        </w:trPr>
        <w:tc>
          <w:tcPr>
            <w:tcW w:w="232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6CF6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ED7D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C1D6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0699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F545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2837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93BA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596B19DE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F7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98E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age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25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0.6±5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AC5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.7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5AC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0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78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1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DC8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2±4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5AC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6742CF06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75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832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ody mass index, kg/m</w:t>
            </w:r>
            <w:r w:rsidRPr="006913C9">
              <w:rPr>
                <w:rFonts w:eastAsia="游ゴシック" w:cs="Arial"/>
                <w:color w:val="000000"/>
                <w:szCs w:val="24"/>
                <w:vertAlign w:val="superscript"/>
                <w:lang w:val="en-US" w:eastAsia="ja-JP" w:bidi="ar-SA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33A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7±3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68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769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4±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EED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F32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6±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878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7</w:t>
            </w:r>
          </w:p>
        </w:tc>
      </w:tr>
      <w:tr w:rsidR="006913C9" w:rsidRPr="006913C9" w14:paraId="54841D60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45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A14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FF7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085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CD7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429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9E6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BA4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09</w:t>
            </w:r>
          </w:p>
        </w:tc>
      </w:tr>
      <w:tr w:rsidR="006913C9" w:rsidRPr="006913C9" w14:paraId="5701B47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140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CA8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smoking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48A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8 (3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23B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8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CC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1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9F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7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9E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5 (2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ED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09</w:t>
            </w:r>
          </w:p>
        </w:tc>
      </w:tr>
      <w:tr w:rsidR="006913C9" w:rsidRPr="006913C9" w14:paraId="77BAF220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07B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0F8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alcohol use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96E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93 (17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C70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55 (19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35D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4 (2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A06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3 (2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19F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53 (21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E9B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9</w:t>
            </w:r>
          </w:p>
        </w:tc>
      </w:tr>
      <w:tr w:rsidR="006913C9" w:rsidRPr="006913C9" w14:paraId="0333B1AC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98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6B9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ducation ≤ 12 year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6E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62 (3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95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24 (3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1E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1 (30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687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20 (3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55F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26 (33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5E7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2</w:t>
            </w:r>
          </w:p>
        </w:tc>
      </w:tr>
      <w:tr w:rsidR="006913C9" w:rsidRPr="006913C9" w14:paraId="56702D6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AA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AC2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Diabetes mellitus 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lastRenderedPageBreak/>
              <w:t>(type 1 or 2)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67A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lastRenderedPageBreak/>
              <w:t>9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50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535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15D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9B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 (0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2E28" w14:textId="508FC85C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1F010C22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3F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FD8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ystemic lupus erythematos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FE8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51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11F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0DF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68A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 (0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461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8</w:t>
            </w:r>
          </w:p>
        </w:tc>
      </w:tr>
      <w:tr w:rsidR="006913C9" w:rsidRPr="006913C9" w14:paraId="17522A7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CC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68D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644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0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3B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9 (2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C7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7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4D8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 (3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EEA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1 (3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BEB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8</w:t>
            </w:r>
          </w:p>
        </w:tc>
      </w:tr>
      <w:tr w:rsidR="006913C9" w:rsidRPr="006913C9" w14:paraId="2E5603E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6C7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C15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CB4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02E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620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E95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05F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D06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7D1F6BA5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589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84C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A92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B44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57 (2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09F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28 (24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4FF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67 (25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D8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68 (25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C0D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25 (25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4E7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3AD0546D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842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166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2A6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D26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25 (17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F9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6 (18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91D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40 (2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24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7 (18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C6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4 (19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A23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151D5C0E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ACC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CCD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4F8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roth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5AB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 (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FD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6 (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11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 (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C07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6 (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577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6 (1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39D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4C56FA7F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423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8D4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A1D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ist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409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F2D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C94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62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 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6FC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 (0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DF0D" w14:textId="2C32B58E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7C27ED4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AEE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D84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4D9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C1B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9EB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65E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911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71E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5736E7B2" w14:textId="77777777" w:rsidTr="00163D82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7CF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E03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2DF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ulliparo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6A9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13 (58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36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22 (50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3FA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22 (48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C92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23 (4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73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63 (39.3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813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95AB9E5" w14:textId="77777777" w:rsidTr="00163D82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7E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1DC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65F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9C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6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09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5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4E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6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96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B6C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5 (2.6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F9D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338EA612" w14:textId="77777777" w:rsidTr="00163D82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83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485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C5D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no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7E3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65 (39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6E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46 (46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787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60 (49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F6F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56 (54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79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08 (58.0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76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62D1AC53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BDD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5E2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07B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Inter-birth interval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01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8F9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C5E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5F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F0F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2E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63156FE3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D7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D46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258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Last delivery 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79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900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E0F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32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EE5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1E41" w14:textId="27C8E305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41133B54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543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D2B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Conception by </w:t>
            </w: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in vitro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 fertilization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9A2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7 (4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209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2 (4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FB5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7 (5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AC9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3 (4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00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3 (4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10F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0E4E3CA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ED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92B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ean arterial pressure, mmH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63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.0±10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E44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8±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A6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1±9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8C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8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92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7±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65A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0BC2DAC7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C01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6AF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etary nutrition intak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C22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E56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543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EF7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88A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8CB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01C30C1B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5B3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167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BA6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alc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E01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57.7±178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F62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77.5±205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EC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58.2±26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EC3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52.0±324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E0B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7.4±622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5A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5078D61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115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426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F1B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otas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99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127.5±466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0CA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22.6±452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3F4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44.1±511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741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55.0±637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56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355.1±1,593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1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61C79C5B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6D1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2E0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832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od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78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455.6±446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4AA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12.5±17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45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932.5±184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E5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671.3±258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A0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,603.3±2,184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F9C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F31BFA4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4C3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B45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49F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gne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479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4.1±46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B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1.2±44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D30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1.7±46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2F3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40.4±5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7C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31.9±145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F8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DC276B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AA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4B5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F4A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a/K rati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F01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4±0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07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5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8BF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45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7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E0B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8±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670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1BD5738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27A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CFD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32D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nergy, kcal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4F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118.3±349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638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418.8±323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0B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02.0±331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15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35.7±393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4C0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414.6±926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CB5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059D1F4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C2E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F82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HDP subtypes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EC4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254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AA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EA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800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C0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23C5EF9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B7C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F72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AE0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ot affec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A1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56 (86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422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34 (88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57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35 (88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ABC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75 (89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275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67 (89.6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3203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9</w:t>
            </w:r>
          </w:p>
        </w:tc>
      </w:tr>
      <w:tr w:rsidR="006913C9" w:rsidRPr="006913C9" w14:paraId="1971C062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E8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C6D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AA1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8CC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40 (3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25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7 (2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42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2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846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1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1D4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6 (2.2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775D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349E96C1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377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4C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5DD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hyperten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C22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6 (4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D26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2 (4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35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0 (4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DF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4 (4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F52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4 (4.6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FDD0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3D2EE0A4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3BB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878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8B7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B92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2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4A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9 (2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B8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9 (2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AA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5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76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2 (2.6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E2F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4C4187B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C5A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60F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D04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perimposed 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419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9 (1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91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1 (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86C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6 (1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F7A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 (1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CC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4 (1.1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E1B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5E691238" w14:textId="77777777" w:rsidTr="006913C9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BF41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FD2D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7B28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8E8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F2D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1BC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7A36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5ACC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2CE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</w:tr>
      <w:tr w:rsidR="006913C9" w:rsidRPr="006913C9" w14:paraId="283AAA44" w14:textId="77777777" w:rsidTr="006913C9">
        <w:trPr>
          <w:trHeight w:val="353"/>
        </w:trPr>
        <w:tc>
          <w:tcPr>
            <w:tcW w:w="232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ECCA2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aily dietary magnesium intake, m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416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14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2DF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42–17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01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9–2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85A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7–27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981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gt;272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1F48D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P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-value </w:t>
            </w:r>
          </w:p>
        </w:tc>
      </w:tr>
      <w:tr w:rsidR="006913C9" w:rsidRPr="006913C9" w14:paraId="67C951BA" w14:textId="77777777" w:rsidTr="006913C9">
        <w:trPr>
          <w:trHeight w:val="360"/>
        </w:trPr>
        <w:tc>
          <w:tcPr>
            <w:tcW w:w="232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2A8B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FCB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E49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4FF8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C62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9C3A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3B1D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657A373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2C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91B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age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7D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0.1±5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73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.4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883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0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02E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4±4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A48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7±4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6B1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B904FD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24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259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ody mass index, kg/m</w:t>
            </w:r>
            <w:r w:rsidRPr="006913C9">
              <w:rPr>
                <w:rFonts w:eastAsia="游ゴシック" w:cs="Arial"/>
                <w:color w:val="000000"/>
                <w:szCs w:val="24"/>
                <w:vertAlign w:val="superscript"/>
                <w:lang w:val="en-US" w:eastAsia="ja-JP" w:bidi="ar-SA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B9A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7±3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B3C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969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4±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E86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4±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18A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7±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89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5</w:t>
            </w:r>
          </w:p>
        </w:tc>
      </w:tr>
      <w:tr w:rsidR="006913C9" w:rsidRPr="006913C9" w14:paraId="300717F2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37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29D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45E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05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AF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CF5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13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8B0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9</w:t>
            </w:r>
          </w:p>
        </w:tc>
      </w:tr>
      <w:tr w:rsidR="006913C9" w:rsidRPr="006913C9" w14:paraId="0DA1A4A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767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449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smoking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60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1 (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983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4 (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4D8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6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072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5 (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B46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3 (2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132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1</w:t>
            </w:r>
          </w:p>
        </w:tc>
      </w:tr>
      <w:tr w:rsidR="006913C9" w:rsidRPr="006913C9" w14:paraId="763BA8A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DB2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016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alcohol use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49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47 (16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E44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25 (18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14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4 (19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EF0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78 (2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B84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84 (22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BE5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3</w:t>
            </w:r>
          </w:p>
        </w:tc>
      </w:tr>
      <w:tr w:rsidR="006913C9" w:rsidRPr="006913C9" w14:paraId="1AECF9F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3C5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232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 years of education or les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6C3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44 (40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243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9 (3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FCF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24 (31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59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63 (29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791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3 (31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57F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CA352AB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65E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CF3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abetes mellitus (type 1 or 2)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66B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7BD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351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4D3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B74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 (0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148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</w:t>
            </w:r>
          </w:p>
        </w:tc>
      </w:tr>
      <w:tr w:rsidR="006913C9" w:rsidRPr="006913C9" w14:paraId="2FBD1F53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1D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9C1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ystemic lupus erythematos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BE6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 (0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2B8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6C8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78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D61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 (0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025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7E04D167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0F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448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FF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33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9EA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6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562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7F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7 (3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56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7</w:t>
            </w:r>
          </w:p>
        </w:tc>
      </w:tr>
      <w:tr w:rsidR="006913C9" w:rsidRPr="006913C9" w14:paraId="11C3EBD7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01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32A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D51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913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3F4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246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069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DA5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5F62A46D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A82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4D8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6BA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20C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22 (21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C80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94 (23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CA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83 (25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305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05 (27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F2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41 (25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F4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1343FEC3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C7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0AC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C83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872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6 (16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D4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2 (18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77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5 (2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661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2 (2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38A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7 (18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F58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9</w:t>
            </w:r>
          </w:p>
        </w:tc>
      </w:tr>
      <w:tr w:rsidR="006913C9" w:rsidRPr="006913C9" w14:paraId="6881619E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3ED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298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EF3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roth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D1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4 (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787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 (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AB5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0 (1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1B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5 (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1B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7 (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A99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47336DB6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E12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B7E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539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ist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A70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CBE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 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4F5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7D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D5B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4 (0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24E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1</w:t>
            </w:r>
          </w:p>
        </w:tc>
      </w:tr>
      <w:tr w:rsidR="006913C9" w:rsidRPr="006913C9" w14:paraId="52155E7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B7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A40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E51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1B1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021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504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A42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648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3ACEB1C8" w14:textId="77777777" w:rsidTr="00DA4084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17B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7FF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4BE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ulliparo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4A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297 (57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83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47 (5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F59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81 (47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2D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19 (43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94B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99 (40.2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5021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20077B69" w14:textId="77777777" w:rsidTr="00DA4084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15A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8DC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DAE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068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4 (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E9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5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24D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76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0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6E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3 (2.8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623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9F0DFC5" w14:textId="77777777" w:rsidTr="00DA4084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37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812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3CF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no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7F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91 (4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612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25 (45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889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98 (5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A84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57 (54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A3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264 (56.9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B6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486F6DA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780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BC1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22E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Inter-birth interval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F23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9F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6±2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F7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110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8E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D36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7CCB483D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DA5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30F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78A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Last delivery 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5B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B13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6F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0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7D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054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64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5</w:t>
            </w:r>
          </w:p>
        </w:tc>
      </w:tr>
      <w:tr w:rsidR="006913C9" w:rsidRPr="006913C9" w14:paraId="627932AE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53B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10D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Conception by </w:t>
            </w: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in vitro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 fertilization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940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1 (3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7F2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0 (4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D3F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8 (5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67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3 (4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DF5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0 (5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16A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4</w:t>
            </w:r>
          </w:p>
        </w:tc>
      </w:tr>
      <w:tr w:rsidR="006913C9" w:rsidRPr="006913C9" w14:paraId="41DA46D3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02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C30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ean arterial pressure, mmH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EDE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.1±9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1CB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8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9C7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1±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C4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9±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7DC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5±9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AC9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555441D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391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2A8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etary nutrition intak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657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BAC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418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CA3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0CA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1B8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30008DE6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093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E0A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AC4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alc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12E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1.3±106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FBB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39.7±118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91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28.9±15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0B9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41.3±196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B88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11.7±650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26D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48D4CF1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863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1D9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9D4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otas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4C3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97.0±31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D1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32.1±198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9DD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03.6±230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73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57.1±288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28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614.6±1,50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7B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6D39F1E1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8F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3C3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F08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od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B13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82.2±678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C2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494.2±666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35D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003.2±743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A4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627.6±888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4C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,168.0±2,42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91A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05A51827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32A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42D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8DA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gne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D4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8.8±28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989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1.3±10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D65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7.5±10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B10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42.2±15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23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59.6±135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1E3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0F2BE10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4BB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54A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269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a/K rati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4BC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7±0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A72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648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14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871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5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147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22A8097D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608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DB0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C67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nergy, kcal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5C7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047.4±283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02E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388.9±23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96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97.8±26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82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47.7±298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6CC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507.6±898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15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1488D02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CB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546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btypes of HD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ACA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6E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81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85B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7A1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C2C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11410D41" w14:textId="77777777" w:rsidTr="008165A1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97C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4D0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394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ot affec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2F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51 (86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A2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30 (88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507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37 (88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7AF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81 (89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22F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68 (89.6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E21B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7</w:t>
            </w:r>
          </w:p>
        </w:tc>
      </w:tr>
      <w:tr w:rsidR="006913C9" w:rsidRPr="006913C9" w14:paraId="44F042D6" w14:textId="77777777" w:rsidTr="008165A1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35E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B19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EEA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86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5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D8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3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DB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4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40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3 (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148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1 (2.3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527A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22F0884" w14:textId="77777777" w:rsidTr="008165A1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D2B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F76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936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hyperten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2C6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1 (5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AF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6 (4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0F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1 (4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5CE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4 (4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C51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4 (4.4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E89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9CABA18" w14:textId="77777777" w:rsidTr="008165A1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969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8C4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579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17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3 (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568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1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4AF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8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C77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2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A1E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3 (2.6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B348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5CA921C2" w14:textId="77777777" w:rsidTr="008165A1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F42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2FF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1E1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perimposed 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797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3 (1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1ED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 (1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3E2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2 (1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37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 (1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776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 (1.2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B17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EE0669D" w14:textId="77777777" w:rsidTr="006913C9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0EF2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3D00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FCDF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C821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6DF7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83D9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F7D6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AD76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71F8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</w:tr>
      <w:tr w:rsidR="006913C9" w:rsidRPr="006913C9" w14:paraId="189406A5" w14:textId="77777777" w:rsidTr="006913C9">
        <w:trPr>
          <w:trHeight w:val="353"/>
        </w:trPr>
        <w:tc>
          <w:tcPr>
            <w:tcW w:w="232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CD6B3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Daily dietary Na/K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7F6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1.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6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23–1.4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0C0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45–1.6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BA9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5–1.9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2BE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gt;1.9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A95E5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P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-value </w:t>
            </w:r>
          </w:p>
        </w:tc>
      </w:tr>
      <w:tr w:rsidR="006913C9" w:rsidRPr="006913C9" w14:paraId="77DDB1B3" w14:textId="77777777" w:rsidTr="006913C9">
        <w:trPr>
          <w:trHeight w:val="360"/>
        </w:trPr>
        <w:tc>
          <w:tcPr>
            <w:tcW w:w="232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FAAC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76F0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B5E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42D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92C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FFB5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9339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3E5A11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0B8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ECE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age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20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0±5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E6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1±4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7A3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1±5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D4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.5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364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0.9±5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589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0E9A2694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8C1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5AD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ody mass index, kg/m</w:t>
            </w:r>
            <w:r w:rsidRPr="006913C9">
              <w:rPr>
                <w:rFonts w:eastAsia="游ゴシック" w:cs="Arial"/>
                <w:color w:val="000000"/>
                <w:szCs w:val="24"/>
                <w:vertAlign w:val="superscript"/>
                <w:lang w:val="en-US" w:eastAsia="ja-JP" w:bidi="ar-SA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DA5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3FD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58C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6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5E1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FD1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6±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0A1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7</w:t>
            </w:r>
          </w:p>
        </w:tc>
      </w:tr>
      <w:tr w:rsidR="006913C9" w:rsidRPr="006913C9" w14:paraId="1B84639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5E8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65A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F1D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6D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50F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030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A08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30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3404BCD4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C7E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141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smoking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580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1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C0D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742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 (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249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1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0EA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0 (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91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6D082DE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AA8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AA6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alcohol use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20B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9 (2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CFB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33 (2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4A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3 (19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07C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57 (19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F95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36 (18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6F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47717969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7EF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685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ducation ≤ 12 year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56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60 (29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F96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01 (27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31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7 (3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CD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64 (34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B7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21 (42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B71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320491F7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0C5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5B6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abetes mellitus (type 1 or 2)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F9D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 (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D0A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445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2F7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F59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7F2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062E355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1C9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1F6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ystemic lupus erythematos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9B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36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43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537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0A1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288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7</w:t>
            </w:r>
          </w:p>
        </w:tc>
      </w:tr>
      <w:tr w:rsidR="006913C9" w:rsidRPr="006913C9" w14:paraId="3C5FC12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509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7BA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941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BE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3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D3A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4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3A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8 (3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C3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9 (2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450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41619533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CD8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A3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Family history of 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lastRenderedPageBreak/>
              <w:t>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6C2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CB2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F08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8F4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C35A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39C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420ACFEB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DE9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385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BBB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52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82 (2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E38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61 (25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1F0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52 (25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B0C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10 (23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9C9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40 (22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D5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8</w:t>
            </w:r>
          </w:p>
        </w:tc>
      </w:tr>
      <w:tr w:rsidR="006913C9" w:rsidRPr="006913C9" w14:paraId="4E41D011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31C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889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046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F80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09 (19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B31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6 (18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0F5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05 (19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52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17 (2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6C9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05 (16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98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4A010253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F45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8BF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906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roth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45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8 (1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21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5 (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50A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4 (0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1B7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2 (0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92C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 (0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60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8</w:t>
            </w:r>
          </w:p>
        </w:tc>
      </w:tr>
      <w:tr w:rsidR="006913C9" w:rsidRPr="006913C9" w14:paraId="08B8ABC9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05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D6C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3D7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ist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130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105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A09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8E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5EF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D9BB" w14:textId="474B6CCC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1A45873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F1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077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DB2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9A1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5B8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7D0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1B4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B46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7AF17CAD" w14:textId="77777777" w:rsidTr="00ED6471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B01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18C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9F1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ulliparo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78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30 (51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CD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14 (48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4F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30 (46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D3D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42 (46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4FD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27 (48.5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729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5</w:t>
            </w:r>
          </w:p>
        </w:tc>
      </w:tr>
      <w:tr w:rsidR="006913C9" w:rsidRPr="006913C9" w14:paraId="5118DC00" w14:textId="77777777" w:rsidTr="00ED6471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F7B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7BC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1EE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07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5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08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5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353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0 (3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6A6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 (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09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8 (2.2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7829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6DFDF06" w14:textId="77777777" w:rsidTr="00ED6471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D85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9AD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C8A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no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72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28 (46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205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69 (49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8F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26 (51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30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51 (51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4CB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61 (49.3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5B0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59DF544A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C2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E90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B53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Inter-birth interval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B1E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2B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210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23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04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0B6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1E5667DC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82B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36B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20B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Last delivery 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A12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5A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BFC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1B3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0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283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0±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210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4</w:t>
            </w:r>
          </w:p>
        </w:tc>
      </w:tr>
      <w:tr w:rsidR="006913C9" w:rsidRPr="006913C9" w14:paraId="203C2009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139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BD8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Conception by </w:t>
            </w: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in vitro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 fertilization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231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9 (5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A3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0 (5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EB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8 (5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3E1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1 (4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29D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44 (3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C286" w14:textId="011AF382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0543B740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F3E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351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ean arterial pressure, mmH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77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1±10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B4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5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E0C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1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122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4±9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3B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3±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44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5</w:t>
            </w:r>
          </w:p>
        </w:tc>
      </w:tr>
      <w:tr w:rsidR="006913C9" w:rsidRPr="006913C9" w14:paraId="64D2B537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31F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111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Dietary nutrition 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lastRenderedPageBreak/>
              <w:t>intak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C3C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1DE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35D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2EA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9E2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23C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29122F8F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35A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F85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774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alc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7A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88.9±649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5C1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10.9±350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F90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63.6±279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BE1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18.1±24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45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51.5±209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8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7E7B176A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50C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9A6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8A2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otas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D66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416.1±1,446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F85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90.0±1,124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14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91.9±966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450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66.3±1,013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12B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40.2±946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B3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2947580F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2F2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99F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FFDB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od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42B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480.0±1,413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04E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947.9±1,509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E2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239.9±1,498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93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79.2±1,808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1C6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828.3±2,038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AC1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77E694A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FF8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D43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B9E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gne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21F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37.9±129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CFA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21.8±107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5DB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5.1±90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F3D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5.7±98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57B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8.9±90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55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6A883762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F9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7CA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3F5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a/K rati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13C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0±0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4F9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3±0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65B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5±0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3CD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8±0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38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.3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BC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56E248A0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AB1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F1F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662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nergy, kcal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C26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28.5±758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00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91.2±643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695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89.5±595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16F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72.8±668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75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07.4±710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972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15C57F7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139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7BA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btypes of HD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085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CF4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659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F05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83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8C1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64C0F7A3" w14:textId="77777777" w:rsidTr="000132BF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9CF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FA4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B53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ot affec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763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49 (89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EC2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34 (88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7BA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58 (89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3CD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98 (87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BA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28 (88.6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232B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3</w:t>
            </w:r>
          </w:p>
        </w:tc>
      </w:tr>
      <w:tr w:rsidR="006913C9" w:rsidRPr="006913C9" w14:paraId="351D1B90" w14:textId="77777777" w:rsidTr="000132BF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21E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4DC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4B6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5C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4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29F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4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373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7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9D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0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BE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1 (2.5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85F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125F706" w14:textId="77777777" w:rsidTr="000132BF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30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691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364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hyperten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02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2 (3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39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8 (4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423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3 (4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967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7 (4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0BD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6 (4.9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5BC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0B336CBA" w14:textId="77777777" w:rsidTr="000132BF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77A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E64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37B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719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E52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9 (3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C1D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8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54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3 (3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6A4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0 (2.8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EF5A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166C2C92" w14:textId="77777777" w:rsidTr="000132BF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D99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EC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4BE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perimposed 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D36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1 (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CA8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8 (1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4C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6 (1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D63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5 (1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1B8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 (1.2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AC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3C95FF58" w14:textId="77777777" w:rsidTr="006913C9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6A0A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CEDD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C670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889C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A46C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AE01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3C65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CFEB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405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</w:tr>
      <w:tr w:rsidR="006913C9" w:rsidRPr="006913C9" w14:paraId="496D482D" w14:textId="77777777" w:rsidTr="006913C9">
        <w:trPr>
          <w:trHeight w:val="353"/>
        </w:trPr>
        <w:tc>
          <w:tcPr>
            <w:tcW w:w="232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19D4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Daily dietary energy intake, kcal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4DA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1,2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6F0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215–1,46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79A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461–1,70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87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08–2,05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DB0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gt;2,053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8B89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P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-value </w:t>
            </w:r>
          </w:p>
        </w:tc>
      </w:tr>
      <w:tr w:rsidR="006913C9" w:rsidRPr="006913C9" w14:paraId="7370BEF2" w14:textId="77777777" w:rsidTr="006913C9">
        <w:trPr>
          <w:trHeight w:val="360"/>
        </w:trPr>
        <w:tc>
          <w:tcPr>
            <w:tcW w:w="232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6B45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1978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F87D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B07F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D65C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71F8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n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=3,983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0238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48D9284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4B3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50C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age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D88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0.8±5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A52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.7±5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E1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.8±4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08E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1±4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0DB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2.1±5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D4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6F003D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9C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551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ody mass index, kg/m</w:t>
            </w:r>
            <w:r w:rsidRPr="006913C9">
              <w:rPr>
                <w:rFonts w:eastAsia="游ゴシック" w:cs="Arial"/>
                <w:color w:val="000000"/>
                <w:szCs w:val="24"/>
                <w:vertAlign w:val="superscript"/>
                <w:lang w:val="en-US" w:eastAsia="ja-JP" w:bidi="ar-SA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C4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6±3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82F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8FB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4±3.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98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5±3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ECB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.7±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D8D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1</w:t>
            </w:r>
          </w:p>
        </w:tc>
      </w:tr>
      <w:tr w:rsidR="006913C9" w:rsidRPr="006913C9" w14:paraId="37F7A38C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263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4BB8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CB1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943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9C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2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66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019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1±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9A8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3</w:t>
            </w:r>
          </w:p>
        </w:tc>
      </w:tr>
      <w:tr w:rsidR="006913C9" w:rsidRPr="006913C9" w14:paraId="0E2B215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CAD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DC9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smoking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87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9 (3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192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 (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3A9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 (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9BC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2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205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9 (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92A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4</w:t>
            </w:r>
          </w:p>
        </w:tc>
      </w:tr>
      <w:tr w:rsidR="006913C9" w:rsidRPr="006913C9" w14:paraId="6D129868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A2E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49C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urrent alcohol use at recruitment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E51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29 (15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1A4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79 (17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6F2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8 (2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4F7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73 (2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2ED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39 (23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1CC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6DC22B0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701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D8D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ducation ≤ 12 year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3E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91 (36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A22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35 (3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DD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8 (3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E73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89 (3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D6C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20 (33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D00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02</w:t>
            </w:r>
          </w:p>
        </w:tc>
      </w:tr>
      <w:tr w:rsidR="006913C9" w:rsidRPr="006913C9" w14:paraId="0B6CF23A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22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6D2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abetes mellitus (type 1 or 2)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1C8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73C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 (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71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399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 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95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9C4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7</w:t>
            </w:r>
          </w:p>
        </w:tc>
      </w:tr>
      <w:tr w:rsidR="006913C9" w:rsidRPr="006913C9" w14:paraId="5C51F02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979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736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ystemic lupus erythematos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65F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F1B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3DC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449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 (0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64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 (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177B" w14:textId="372C8263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7684043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26A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171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4E7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8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DA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4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F9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3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D42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5 (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AC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5 (3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CD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61E88BA9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FED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A79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Family history of 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6D3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5A3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4F7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424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551F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553D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56A5064E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392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FEB5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3D6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1FA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58 (22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B46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08 (23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23B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78 (25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FC2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67 (25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C04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34 (25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638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6</w:t>
            </w:r>
          </w:p>
        </w:tc>
      </w:tr>
      <w:tr w:rsidR="006913C9" w:rsidRPr="006913C9" w14:paraId="0A13B040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D2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BB03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532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ternal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031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27 (17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6AB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77 (18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DFF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10 (19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1A9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16 (19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14B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82 (19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354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4</w:t>
            </w:r>
          </w:p>
        </w:tc>
      </w:tr>
      <w:tr w:rsidR="006913C9" w:rsidRPr="006913C9" w14:paraId="27057C20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375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691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5DD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Broth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981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 (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51F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 (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A0B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2 (0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19E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1 (1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2D6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6 (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84EF" w14:textId="10E1EE24" w:rsidR="006913C9" w:rsidRPr="006913C9" w:rsidRDefault="00B56D7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&gt;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99</w:t>
            </w:r>
          </w:p>
        </w:tc>
      </w:tr>
      <w:tr w:rsidR="006913C9" w:rsidRPr="006913C9" w14:paraId="432159AD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988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2EE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35A9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ister's history of CH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7F8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C79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 (0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F2B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A19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 (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C7F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2 (0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51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6</w:t>
            </w:r>
          </w:p>
        </w:tc>
      </w:tr>
      <w:tr w:rsidR="006913C9" w:rsidRPr="006913C9" w14:paraId="4863C701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15C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EAD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it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8CC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65F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8D0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EB6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A34E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BC5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0AFB705C" w14:textId="77777777" w:rsidTr="00E04380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C44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F46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DC23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ulliparous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FC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245 (56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7B9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00 (50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0C9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88 (47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5B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28 (43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106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82 (42.3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F2C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C68DEF5" w14:textId="77777777" w:rsidTr="00E04380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329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BB6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0B4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5B3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9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444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1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EB3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2 (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053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3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B23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4 (2.9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ECA0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3CE6A0A0" w14:textId="77777777" w:rsidTr="00E04380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3F3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BFA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685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arous with no previous HDP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E44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640 (41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0A2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72 (47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40E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004 (5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A36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40 (53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826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179 (54.8)</w:t>
            </w: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6B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0361DE9E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EC1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920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23E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Inter-birth interval,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584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8±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389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090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CA9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7±2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47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.9±2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8C1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1</w:t>
            </w:r>
          </w:p>
        </w:tc>
      </w:tr>
      <w:tr w:rsidR="006913C9" w:rsidRPr="006913C9" w14:paraId="1EEF51A0" w14:textId="77777777" w:rsidTr="006913C9">
        <w:trPr>
          <w:trHeight w:val="9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16D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D58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6D75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Last delivery gestational age,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195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FCE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51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9.0±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356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9±1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6D2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8.8±1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D00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2</w:t>
            </w:r>
          </w:p>
        </w:tc>
      </w:tr>
      <w:tr w:rsidR="006913C9" w:rsidRPr="006913C9" w14:paraId="0495FA2D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305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620C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Conception by </w:t>
            </w:r>
            <w:r w:rsidRPr="006913C9">
              <w:rPr>
                <w:rFonts w:eastAsia="游ゴシック" w:cs="Arial"/>
                <w:i/>
                <w:iCs/>
                <w:color w:val="000000"/>
                <w:szCs w:val="24"/>
                <w:lang w:val="en-US" w:eastAsia="ja-JP" w:bidi="ar-SA"/>
              </w:rPr>
              <w:t>in vitro</w:t>
            </w: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 fertilization, 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4B1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2 (4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837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4 (4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961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2 (4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C22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5 (4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F99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79 (4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9195" w14:textId="4407F421" w:rsidR="006913C9" w:rsidRPr="006913C9" w:rsidRDefault="00A068CE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>
              <w:rPr>
                <w:rFonts w:eastAsia="游ゴシック" w:cs="Arial" w:hint="eastAsia"/>
                <w:color w:val="000000"/>
                <w:szCs w:val="24"/>
                <w:lang w:val="en-US" w:eastAsia="ja-JP" w:bidi="ar-SA"/>
              </w:rPr>
              <w:t>0</w:t>
            </w:r>
            <w:r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.96</w:t>
            </w:r>
          </w:p>
        </w:tc>
      </w:tr>
      <w:tr w:rsidR="006913C9" w:rsidRPr="006913C9" w14:paraId="06B4341F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A2F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7B6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ean arterial pressure, mmH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F58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1.0±9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524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6±9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4EA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0.1±9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5DA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8±9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212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9.9±9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435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8066944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6E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881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Dietary nutrition intak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BBF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EC9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F14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9A50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DC6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75F7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1D3CCAEB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D49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D401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2AF0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alc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2DB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41.8±134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17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55.2±148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E97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437.4±182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9A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28.4±226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27C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70.1±664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C12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730FF4E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5E9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33D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205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otas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83E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110.4±431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BD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94.2±38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66B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935.9±452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BE0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329.9±530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88F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33.9±1,598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EEF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0222966E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315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E1C6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6816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od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D0E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779.3±77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47F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508.1±749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E05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022.3±831.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5A7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93.7±967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702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,071.9±2,456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AD4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80E2137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AE9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916B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B52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Magnesium, mg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EE1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8.7±38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B0E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68.1±32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EDC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00.9±38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C7C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39.7±46.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3C9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42.0±145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4D2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AE692C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0B3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9E8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FDC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a/K rati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99B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1CE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FF6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9D2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6±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FA3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.5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FA2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4115FA05" w14:textId="77777777" w:rsidTr="006913C9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58E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28E8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179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Energy, kcal/d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9E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7.3±209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1F6E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343.3±70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81E0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581.9±71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29B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,863.7±97.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4C4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,623.2±836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81A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&lt;0.0001</w:t>
            </w:r>
          </w:p>
        </w:tc>
      </w:tr>
      <w:tr w:rsidR="006913C9" w:rsidRPr="006913C9" w14:paraId="3BB29605" w14:textId="77777777" w:rsidTr="006913C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67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E4F2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HDP subtypes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F1E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218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267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593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314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4CC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</w:tr>
      <w:tr w:rsidR="006913C9" w:rsidRPr="006913C9" w14:paraId="7BCDCC77" w14:textId="77777777" w:rsidTr="00D4737C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5AA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9189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F8BA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Not affec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EE1B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457 (86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696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37 (88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A92F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610 (9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2C1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45 (89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5B2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,518 (88.3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79B7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0.02</w:t>
            </w:r>
          </w:p>
          <w:p w14:paraId="6590B71D" w14:textId="7783F513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</w:tr>
      <w:tr w:rsidR="006913C9" w:rsidRPr="006913C9" w14:paraId="7EFA4493" w14:textId="77777777" w:rsidTr="00D4737C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F7E1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35F2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827F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061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30 (3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BD4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4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4E3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85 (2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5C0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0 (2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E7F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7 (2.7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B82EC" w14:textId="6B9513DB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186EEA4E" w14:textId="77777777" w:rsidTr="00D4737C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C3B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DCFC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99A4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Gestational hypertens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309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210 (5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44F4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6 (3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1E7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56 (3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265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92 (4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4A72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82 (4.6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7F781" w14:textId="6BB06F3E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1D8176B7" w14:textId="77777777" w:rsidTr="00D4737C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6F06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3E54" w14:textId="77777777" w:rsidR="006913C9" w:rsidRPr="006913C9" w:rsidRDefault="006913C9" w:rsidP="006913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ja-JP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EDD1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Pre-eclamp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2179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3 (2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01C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6 (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6C43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97 (2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23ED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03 (2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0FEA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118 (3.0)</w:t>
            </w: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87585" w14:textId="4188893F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  <w:tr w:rsidR="006913C9" w:rsidRPr="006913C9" w14:paraId="7E979C18" w14:textId="77777777" w:rsidTr="00D4737C">
        <w:trPr>
          <w:trHeight w:val="608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406A7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FE2AD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7CE8E" w14:textId="77777777" w:rsidR="006913C9" w:rsidRPr="006913C9" w:rsidRDefault="006913C9" w:rsidP="006913C9">
            <w:pPr>
              <w:spacing w:after="0" w:line="240" w:lineRule="auto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Superimposed pre-eclampsia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BF0E7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73 (1.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5CD85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60 (1.5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A4E0C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34 (0.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0D70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3 (1.3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64258" w14:textId="77777777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  <w:r w:rsidRPr="006913C9"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  <w:t>58 (1.5)</w:t>
            </w:r>
          </w:p>
        </w:tc>
        <w:tc>
          <w:tcPr>
            <w:tcW w:w="107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C0E25" w14:textId="2B9BD404" w:rsidR="006913C9" w:rsidRPr="006913C9" w:rsidRDefault="006913C9" w:rsidP="006913C9">
            <w:pPr>
              <w:spacing w:after="0" w:line="240" w:lineRule="auto"/>
              <w:jc w:val="center"/>
              <w:rPr>
                <w:rFonts w:eastAsia="游ゴシック" w:cs="Arial"/>
                <w:color w:val="000000"/>
                <w:szCs w:val="24"/>
                <w:lang w:val="en-US" w:eastAsia="ja-JP" w:bidi="ar-SA"/>
              </w:rPr>
            </w:pPr>
          </w:p>
        </w:tc>
      </w:tr>
    </w:tbl>
    <w:p w14:paraId="6003B777" w14:textId="77777777" w:rsidR="00B90DE6" w:rsidRDefault="00B90DE6" w:rsidP="006457B7">
      <w:pPr>
        <w:spacing w:line="480" w:lineRule="auto"/>
        <w:rPr>
          <w:rFonts w:eastAsia="Times New Roman" w:cs="Arial"/>
          <w:color w:val="000000"/>
          <w:szCs w:val="24"/>
          <w:lang w:val="en-US"/>
        </w:rPr>
      </w:pPr>
    </w:p>
    <w:p w14:paraId="37A1E10B" w14:textId="6B59AAED" w:rsidR="00957D72" w:rsidRPr="006457B7" w:rsidRDefault="006457B7" w:rsidP="00EE472F">
      <w:pPr>
        <w:spacing w:line="480" w:lineRule="auto"/>
        <w:rPr>
          <w:rFonts w:cs="Arial"/>
          <w:szCs w:val="24"/>
          <w:lang w:val="en-US"/>
        </w:rPr>
      </w:pPr>
      <w:r w:rsidRPr="00EE472F">
        <w:rPr>
          <w:rFonts w:eastAsia="Times New Roman" w:cs="Arial"/>
          <w:color w:val="000000"/>
          <w:szCs w:val="24"/>
          <w:lang w:val="en-US"/>
        </w:rPr>
        <w:t xml:space="preserve">Data are expressed as means (standard deviation) for continuous variables and </w:t>
      </w:r>
      <w:r w:rsidRPr="00EE472F">
        <w:rPr>
          <w:rFonts w:eastAsia="Times New Roman" w:cs="Arial"/>
          <w:i/>
          <w:iCs/>
          <w:color w:val="000000"/>
          <w:szCs w:val="24"/>
          <w:lang w:val="en-US"/>
        </w:rPr>
        <w:t>n</w:t>
      </w:r>
      <w:r w:rsidRPr="00EE472F">
        <w:rPr>
          <w:rFonts w:eastAsia="Times New Roman" w:cs="Arial"/>
          <w:color w:val="000000"/>
          <w:szCs w:val="24"/>
          <w:lang w:val="en-US"/>
        </w:rPr>
        <w:t xml:space="preserve"> (%) for categorical variables.</w:t>
      </w:r>
      <w:r w:rsidRPr="00EE472F">
        <w:rPr>
          <w:rFonts w:eastAsia="Times New Roman" w:cs="Arial"/>
          <w:color w:val="000000"/>
          <w:szCs w:val="24"/>
          <w:lang w:val="en-US"/>
        </w:rPr>
        <w:br/>
      </w:r>
      <w:r w:rsidRPr="00EE472F">
        <w:rPr>
          <w:rFonts w:eastAsia="Times New Roman" w:cs="Arial"/>
          <w:i/>
          <w:iCs/>
          <w:color w:val="000000"/>
          <w:szCs w:val="24"/>
          <w:lang w:val="en-US"/>
        </w:rPr>
        <w:t>P</w:t>
      </w:r>
      <w:r w:rsidRPr="00EE472F">
        <w:rPr>
          <w:rFonts w:eastAsia="Times New Roman" w:cs="Arial"/>
          <w:color w:val="000000"/>
          <w:szCs w:val="24"/>
          <w:lang w:val="en-US"/>
        </w:rPr>
        <w:t xml:space="preserve"> values were evaluated by analysis of variance for continuous variables and the chi-squared or Fisher's exact test for categorical variables.</w:t>
      </w:r>
      <w:r w:rsidRPr="00EE472F">
        <w:rPr>
          <w:rFonts w:eastAsia="Times New Roman" w:cs="Arial"/>
          <w:color w:val="000000"/>
          <w:szCs w:val="24"/>
          <w:lang w:val="en-US"/>
        </w:rPr>
        <w:br/>
        <w:t xml:space="preserve">HDP, hypertensive disorders of pregnancy; CH, chronic hypertension. Na/K ratio, sodium-to-potassium intake ratio; </w:t>
      </w:r>
      <w:r w:rsidRPr="00EE472F">
        <w:rPr>
          <w:rFonts w:eastAsia="Times New Roman" w:cs="Arial"/>
          <w:color w:val="000000"/>
          <w:szCs w:val="24"/>
          <w:lang w:val="en-US"/>
        </w:rPr>
        <w:br/>
        <w:t>Dietary intakes are shown without adjustment for energy intake.</w:t>
      </w:r>
    </w:p>
    <w:sectPr w:rsidR="00957D72" w:rsidRPr="006457B7" w:rsidSect="00AD0E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8333E" w14:textId="77777777" w:rsidR="00E27F24" w:rsidRDefault="00E27F24" w:rsidP="00CD014E">
      <w:pPr>
        <w:spacing w:after="0" w:line="240" w:lineRule="auto"/>
      </w:pPr>
      <w:r>
        <w:separator/>
      </w:r>
    </w:p>
  </w:endnote>
  <w:endnote w:type="continuationSeparator" w:id="0">
    <w:p w14:paraId="20986E5F" w14:textId="77777777" w:rsidR="00E27F24" w:rsidRDefault="00E27F24" w:rsidP="00CD0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29572" w14:textId="77777777" w:rsidR="00CD014E" w:rsidRDefault="00CD014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21D03" w14:textId="77777777" w:rsidR="00CD014E" w:rsidRPr="00CD014E" w:rsidRDefault="00CD014E">
    <w:pPr>
      <w:pStyle w:val="ad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CD32C" w14:textId="77777777" w:rsidR="00CD014E" w:rsidRPr="00CD014E" w:rsidRDefault="00CD014E">
    <w:pPr>
      <w:pStyle w:val="ad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E2276" w14:textId="77777777" w:rsidR="00E27F24" w:rsidRDefault="00E27F24" w:rsidP="00CD014E">
      <w:pPr>
        <w:spacing w:after="0" w:line="240" w:lineRule="auto"/>
      </w:pPr>
      <w:r>
        <w:separator/>
      </w:r>
    </w:p>
  </w:footnote>
  <w:footnote w:type="continuationSeparator" w:id="0">
    <w:p w14:paraId="022B2145" w14:textId="77777777" w:rsidR="00E27F24" w:rsidRDefault="00E27F24" w:rsidP="00CD0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EE3EA" w14:textId="77777777" w:rsidR="00CD014E" w:rsidRDefault="00CD014E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0BAFD" w14:textId="77777777" w:rsidR="00CD014E" w:rsidRPr="00CD014E" w:rsidRDefault="00CD014E">
    <w:pPr>
      <w:pStyle w:val="ab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E5AC0" w14:textId="77777777" w:rsidR="00CD014E" w:rsidRPr="00CD014E" w:rsidRDefault="00CD014E">
    <w:pPr>
      <w:pStyle w:val="ab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tTQwNzQxMzY0MLJQ0lEKTi0uzszPAykwqgUA7R5yOywAAAA="/>
    <w:docVar w:name="dgnword-docGUID" w:val="{E6CF0DC5-0B8B-485C-A3CE-77F1397F137F}"/>
    <w:docVar w:name="dgnword-eventsink" w:val="1368274036288"/>
  </w:docVars>
  <w:rsids>
    <w:rsidRoot w:val="00AD0E7C"/>
    <w:rsid w:val="00035D80"/>
    <w:rsid w:val="00047FEC"/>
    <w:rsid w:val="00090B47"/>
    <w:rsid w:val="0009139F"/>
    <w:rsid w:val="000C5F35"/>
    <w:rsid w:val="0013171B"/>
    <w:rsid w:val="00177DEE"/>
    <w:rsid w:val="001B102C"/>
    <w:rsid w:val="001C288E"/>
    <w:rsid w:val="002105DE"/>
    <w:rsid w:val="00246AE0"/>
    <w:rsid w:val="002523B2"/>
    <w:rsid w:val="00253DCE"/>
    <w:rsid w:val="00290F72"/>
    <w:rsid w:val="002C0E35"/>
    <w:rsid w:val="002C305C"/>
    <w:rsid w:val="003075E4"/>
    <w:rsid w:val="00386F42"/>
    <w:rsid w:val="00407355"/>
    <w:rsid w:val="00441544"/>
    <w:rsid w:val="004635D9"/>
    <w:rsid w:val="0053488B"/>
    <w:rsid w:val="0057031B"/>
    <w:rsid w:val="005B5F10"/>
    <w:rsid w:val="005C6A1F"/>
    <w:rsid w:val="006457B7"/>
    <w:rsid w:val="006742C5"/>
    <w:rsid w:val="006913C9"/>
    <w:rsid w:val="006D6500"/>
    <w:rsid w:val="006F347A"/>
    <w:rsid w:val="00790088"/>
    <w:rsid w:val="007B6845"/>
    <w:rsid w:val="00817177"/>
    <w:rsid w:val="008410DB"/>
    <w:rsid w:val="00847670"/>
    <w:rsid w:val="00877750"/>
    <w:rsid w:val="008903AE"/>
    <w:rsid w:val="008B2AB3"/>
    <w:rsid w:val="008C62A8"/>
    <w:rsid w:val="009079CA"/>
    <w:rsid w:val="00935153"/>
    <w:rsid w:val="00937705"/>
    <w:rsid w:val="009461F7"/>
    <w:rsid w:val="00957D72"/>
    <w:rsid w:val="00A068CE"/>
    <w:rsid w:val="00A37D46"/>
    <w:rsid w:val="00A931CA"/>
    <w:rsid w:val="00A932D0"/>
    <w:rsid w:val="00AC70EA"/>
    <w:rsid w:val="00AD0E7C"/>
    <w:rsid w:val="00AE1564"/>
    <w:rsid w:val="00B56D79"/>
    <w:rsid w:val="00B90DE6"/>
    <w:rsid w:val="00C1095B"/>
    <w:rsid w:val="00CC4C82"/>
    <w:rsid w:val="00CD014E"/>
    <w:rsid w:val="00CD2398"/>
    <w:rsid w:val="00D00A6F"/>
    <w:rsid w:val="00D56086"/>
    <w:rsid w:val="00D60ACF"/>
    <w:rsid w:val="00D72F3D"/>
    <w:rsid w:val="00D73489"/>
    <w:rsid w:val="00D90E83"/>
    <w:rsid w:val="00DE4537"/>
    <w:rsid w:val="00E27F24"/>
    <w:rsid w:val="00E3343A"/>
    <w:rsid w:val="00ED21D4"/>
    <w:rsid w:val="00ED7E99"/>
    <w:rsid w:val="00EE472F"/>
    <w:rsid w:val="00EE6C56"/>
    <w:rsid w:val="00FE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3237A4"/>
  <w15:docId w15:val="{AB5CC31A-7169-4500-A25B-6AC464E5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615"/>
    <w:rPr>
      <w:rFonts w:ascii="Arial" w:hAnsi="Arial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D0E7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D0E7C"/>
    <w:rPr>
      <w:color w:val="954F72"/>
      <w:u w:val="single"/>
    </w:rPr>
  </w:style>
  <w:style w:type="paragraph" w:customStyle="1" w:styleId="msonormal0">
    <w:name w:val="msonormal"/>
    <w:basedOn w:val="a"/>
    <w:rsid w:val="00AD0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font5">
    <w:name w:val="font5"/>
    <w:basedOn w:val="a"/>
    <w:rsid w:val="00AD0E7C"/>
    <w:pPr>
      <w:spacing w:before="100" w:beforeAutospacing="1" w:after="100" w:afterAutospacing="1" w:line="240" w:lineRule="auto"/>
    </w:pPr>
    <w:rPr>
      <w:rFonts w:eastAsia="Times New Roman" w:cs="Arial"/>
      <w:color w:val="000000"/>
      <w:szCs w:val="24"/>
      <w:lang w:val="en-US"/>
    </w:rPr>
  </w:style>
  <w:style w:type="paragraph" w:customStyle="1" w:styleId="font6">
    <w:name w:val="font6"/>
    <w:basedOn w:val="a"/>
    <w:rsid w:val="00AD0E7C"/>
    <w:pPr>
      <w:spacing w:before="100" w:beforeAutospacing="1" w:after="100" w:afterAutospacing="1" w:line="240" w:lineRule="auto"/>
    </w:pPr>
    <w:rPr>
      <w:rFonts w:eastAsia="Times New Roman" w:cs="Arial"/>
      <w:color w:val="000000"/>
      <w:szCs w:val="24"/>
      <w:lang w:val="en-US"/>
    </w:rPr>
  </w:style>
  <w:style w:type="paragraph" w:customStyle="1" w:styleId="font7">
    <w:name w:val="font7"/>
    <w:basedOn w:val="a"/>
    <w:rsid w:val="00AD0E7C"/>
    <w:pPr>
      <w:spacing w:before="100" w:beforeAutospacing="1" w:after="100" w:afterAutospacing="1" w:line="240" w:lineRule="auto"/>
    </w:pPr>
    <w:rPr>
      <w:rFonts w:eastAsia="Times New Roman" w:cs="Arial"/>
      <w:color w:val="000000"/>
      <w:szCs w:val="24"/>
      <w:lang w:val="en-US"/>
    </w:rPr>
  </w:style>
  <w:style w:type="paragraph" w:customStyle="1" w:styleId="xl65">
    <w:name w:val="xl65"/>
    <w:basedOn w:val="a"/>
    <w:rsid w:val="00AD0E7C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sz w:val="20"/>
      <w:lang w:val="en-US"/>
    </w:rPr>
  </w:style>
  <w:style w:type="paragraph" w:customStyle="1" w:styleId="xl66">
    <w:name w:val="xl66"/>
    <w:basedOn w:val="a"/>
    <w:rsid w:val="00AD0E7C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Times New Roman"/>
      <w:color w:val="000000"/>
      <w:szCs w:val="24"/>
      <w:lang w:val="en-US"/>
    </w:rPr>
  </w:style>
  <w:style w:type="paragraph" w:customStyle="1" w:styleId="xl67">
    <w:name w:val="xl67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Cs w:val="24"/>
      <w:lang w:val="en-US"/>
    </w:rPr>
  </w:style>
  <w:style w:type="paragraph" w:customStyle="1" w:styleId="xl68">
    <w:name w:val="xl68"/>
    <w:basedOn w:val="a"/>
    <w:rsid w:val="00AD0E7C"/>
    <w:pPr>
      <w:spacing w:before="100" w:beforeAutospacing="1" w:after="100" w:afterAutospacing="1" w:line="240" w:lineRule="auto"/>
      <w:jc w:val="center"/>
    </w:pPr>
    <w:rPr>
      <w:rFonts w:eastAsia="Times New Roman" w:cs="Arial"/>
      <w:szCs w:val="24"/>
      <w:lang w:val="en-US"/>
    </w:rPr>
  </w:style>
  <w:style w:type="paragraph" w:customStyle="1" w:styleId="xl69">
    <w:name w:val="xl69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Cs w:val="24"/>
      <w:lang w:val="en-US"/>
    </w:rPr>
  </w:style>
  <w:style w:type="paragraph" w:customStyle="1" w:styleId="xl70">
    <w:name w:val="xl70"/>
    <w:basedOn w:val="a"/>
    <w:rsid w:val="00AD0E7C"/>
    <w:pPr>
      <w:spacing w:before="100" w:beforeAutospacing="1" w:after="100" w:afterAutospacing="1" w:line="240" w:lineRule="auto"/>
    </w:pPr>
    <w:rPr>
      <w:rFonts w:eastAsia="Times New Roman" w:cs="Arial"/>
      <w:color w:val="000000"/>
      <w:szCs w:val="24"/>
      <w:lang w:val="en-US"/>
    </w:rPr>
  </w:style>
  <w:style w:type="paragraph" w:customStyle="1" w:styleId="xl71">
    <w:name w:val="xl71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Times New Roman"/>
      <w:color w:val="000000"/>
      <w:szCs w:val="24"/>
      <w:lang w:val="en-US"/>
    </w:rPr>
  </w:style>
  <w:style w:type="paragraph" w:customStyle="1" w:styleId="xl72">
    <w:name w:val="xl72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color w:val="000000"/>
      <w:szCs w:val="24"/>
      <w:lang w:val="en-US"/>
    </w:rPr>
  </w:style>
  <w:style w:type="paragraph" w:customStyle="1" w:styleId="xl73">
    <w:name w:val="xl73"/>
    <w:basedOn w:val="a"/>
    <w:rsid w:val="00AD0E7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Cs w:val="24"/>
      <w:lang w:val="en-US"/>
    </w:rPr>
  </w:style>
  <w:style w:type="paragraph" w:customStyle="1" w:styleId="xl74">
    <w:name w:val="xl74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5">
    <w:name w:val="xl75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Cs w:val="24"/>
      <w:lang w:val="en-US"/>
    </w:rPr>
  </w:style>
  <w:style w:type="paragraph" w:customStyle="1" w:styleId="xl76">
    <w:name w:val="xl76"/>
    <w:basedOn w:val="a"/>
    <w:rsid w:val="00AD0E7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color w:val="000000"/>
      <w:szCs w:val="24"/>
      <w:lang w:val="en-US"/>
    </w:rPr>
  </w:style>
  <w:style w:type="paragraph" w:customStyle="1" w:styleId="xl77">
    <w:name w:val="xl77"/>
    <w:basedOn w:val="a"/>
    <w:rsid w:val="00AD0E7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color w:val="000000"/>
      <w:szCs w:val="24"/>
      <w:lang w:val="en-US"/>
    </w:rPr>
  </w:style>
  <w:style w:type="paragraph" w:customStyle="1" w:styleId="xl78">
    <w:name w:val="xl78"/>
    <w:basedOn w:val="a"/>
    <w:rsid w:val="00AD0E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color w:val="000000"/>
      <w:szCs w:val="24"/>
      <w:lang w:val="en-US"/>
    </w:rPr>
  </w:style>
  <w:style w:type="paragraph" w:customStyle="1" w:styleId="xl79">
    <w:name w:val="xl79"/>
    <w:basedOn w:val="a"/>
    <w:rsid w:val="00AD0E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18"/>
      <w:szCs w:val="18"/>
      <w:lang w:val="en-US"/>
    </w:rPr>
  </w:style>
  <w:style w:type="paragraph" w:customStyle="1" w:styleId="xl80">
    <w:name w:val="xl80"/>
    <w:basedOn w:val="a"/>
    <w:rsid w:val="00AD0E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81">
    <w:name w:val="xl81"/>
    <w:basedOn w:val="a"/>
    <w:rsid w:val="00AD0E7C"/>
    <w:pPr>
      <w:spacing w:before="100" w:beforeAutospacing="1" w:after="100" w:afterAutospacing="1" w:line="240" w:lineRule="auto"/>
      <w:jc w:val="center"/>
    </w:pPr>
    <w:rPr>
      <w:rFonts w:eastAsia="Times New Roman" w:cs="Arial"/>
      <w:color w:val="000000"/>
      <w:szCs w:val="24"/>
      <w:lang w:val="en-US"/>
    </w:rPr>
  </w:style>
  <w:style w:type="paragraph" w:customStyle="1" w:styleId="xl82">
    <w:name w:val="xl82"/>
    <w:basedOn w:val="a"/>
    <w:rsid w:val="00AD0E7C"/>
    <w:pPr>
      <w:spacing w:before="100" w:beforeAutospacing="1" w:after="100" w:afterAutospacing="1" w:line="240" w:lineRule="auto"/>
    </w:pPr>
    <w:rPr>
      <w:rFonts w:eastAsia="Times New Roman" w:cs="Arial"/>
      <w:szCs w:val="24"/>
      <w:lang w:val="en-US"/>
    </w:rPr>
  </w:style>
  <w:style w:type="paragraph" w:customStyle="1" w:styleId="xl83">
    <w:name w:val="xl83"/>
    <w:basedOn w:val="a"/>
    <w:rsid w:val="00AD0E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Cs w:val="24"/>
      <w:lang w:val="en-US"/>
    </w:rPr>
  </w:style>
  <w:style w:type="paragraph" w:styleId="a5">
    <w:name w:val="Revision"/>
    <w:hidden/>
    <w:uiPriority w:val="99"/>
    <w:semiHidden/>
    <w:rsid w:val="00CC4C82"/>
    <w:pPr>
      <w:spacing w:after="0" w:line="240" w:lineRule="auto"/>
    </w:pPr>
    <w:rPr>
      <w:rFonts w:ascii="Arial" w:hAnsi="Arial"/>
      <w:sz w:val="24"/>
      <w:lang w:val="en-GB"/>
    </w:rPr>
  </w:style>
  <w:style w:type="character" w:styleId="a6">
    <w:name w:val="annotation reference"/>
    <w:basedOn w:val="a0"/>
    <w:uiPriority w:val="99"/>
    <w:semiHidden/>
    <w:unhideWhenUsed/>
    <w:rsid w:val="00877750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77750"/>
    <w:pPr>
      <w:spacing w:line="240" w:lineRule="auto"/>
    </w:pPr>
    <w:rPr>
      <w:sz w:val="20"/>
      <w:szCs w:val="18"/>
    </w:rPr>
  </w:style>
  <w:style w:type="character" w:customStyle="1" w:styleId="a8">
    <w:name w:val="コメント文字列 (文字)"/>
    <w:basedOn w:val="a0"/>
    <w:link w:val="a7"/>
    <w:uiPriority w:val="99"/>
    <w:semiHidden/>
    <w:rsid w:val="00877750"/>
    <w:rPr>
      <w:rFonts w:ascii="Arial" w:hAnsi="Arial"/>
      <w:sz w:val="20"/>
      <w:szCs w:val="18"/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7775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77750"/>
    <w:rPr>
      <w:rFonts w:ascii="Arial" w:hAnsi="Arial"/>
      <w:b/>
      <w:bCs/>
      <w:sz w:val="20"/>
      <w:szCs w:val="18"/>
      <w:lang w:val="en-GB"/>
    </w:rPr>
  </w:style>
  <w:style w:type="paragraph" w:styleId="ab">
    <w:name w:val="header"/>
    <w:basedOn w:val="a"/>
    <w:link w:val="ac"/>
    <w:uiPriority w:val="99"/>
    <w:unhideWhenUsed/>
    <w:rsid w:val="00CD0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CD014E"/>
    <w:rPr>
      <w:rFonts w:ascii="Arial" w:hAnsi="Arial"/>
      <w:sz w:val="24"/>
      <w:lang w:val="en-GB"/>
    </w:rPr>
  </w:style>
  <w:style w:type="paragraph" w:styleId="ad">
    <w:name w:val="footer"/>
    <w:basedOn w:val="a"/>
    <w:link w:val="ae"/>
    <w:uiPriority w:val="99"/>
    <w:unhideWhenUsed/>
    <w:rsid w:val="00CD0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CD014E"/>
    <w:rPr>
      <w:rFonts w:ascii="Arial" w:hAnsi="Arial"/>
      <w:sz w:val="24"/>
      <w:lang w:val="en-GB"/>
    </w:rPr>
  </w:style>
  <w:style w:type="paragraph" w:customStyle="1" w:styleId="font8">
    <w:name w:val="font8"/>
    <w:basedOn w:val="a"/>
    <w:rsid w:val="006913C9"/>
    <w:pPr>
      <w:spacing w:before="100" w:beforeAutospacing="1" w:after="100" w:afterAutospacing="1" w:line="240" w:lineRule="auto"/>
    </w:pPr>
    <w:rPr>
      <w:rFonts w:eastAsia="ＭＳ Ｐゴシック" w:cs="Arial"/>
      <w:color w:val="000000"/>
      <w:szCs w:val="24"/>
      <w:lang w:val="en-US" w:eastAsia="ja-JP" w:bidi="ar-SA"/>
    </w:rPr>
  </w:style>
  <w:style w:type="paragraph" w:customStyle="1" w:styleId="xl63">
    <w:name w:val="xl63"/>
    <w:basedOn w:val="a"/>
    <w:rsid w:val="006913C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 w:bidi="ar-SA"/>
    </w:rPr>
  </w:style>
  <w:style w:type="paragraph" w:customStyle="1" w:styleId="xl64">
    <w:name w:val="xl64"/>
    <w:basedOn w:val="a"/>
    <w:rsid w:val="006913C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Arial"/>
      <w:color w:val="000000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72F31F-75E3-1945-9DD8-837946B14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4</TotalTime>
  <Pages>13</Pages>
  <Words>2183</Words>
  <Characters>12446</Characters>
  <Application>Microsoft Office Word</Application>
  <DocSecurity>0</DocSecurity>
  <Lines>103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大瀬戸 恒志</cp:lastModifiedBy>
  <cp:revision>15</cp:revision>
  <dcterms:created xsi:type="dcterms:W3CDTF">2022-06-17T17:04:00Z</dcterms:created>
  <dcterms:modified xsi:type="dcterms:W3CDTF">2022-09-22T01:21:00Z</dcterms:modified>
</cp:coreProperties>
</file>